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A8F" w:rsidRPr="0036078F" w:rsidRDefault="0036258F" w:rsidP="00093750">
      <w:pPr>
        <w:spacing w:line="480" w:lineRule="auto"/>
        <w:ind w:left="1"/>
        <w:jc w:val="center"/>
        <w:rPr>
          <w:bCs/>
          <w:color w:val="000000"/>
          <w:sz w:val="24"/>
        </w:rPr>
      </w:pPr>
      <w:r w:rsidRPr="0036078F">
        <w:rPr>
          <w:bCs/>
          <w:color w:val="000000"/>
          <w:sz w:val="24"/>
        </w:rPr>
        <w:t xml:space="preserve">Table </w:t>
      </w:r>
      <w:proofErr w:type="spellStart"/>
      <w:r w:rsidR="009A3539">
        <w:rPr>
          <w:bCs/>
          <w:color w:val="000000"/>
          <w:sz w:val="24"/>
        </w:rPr>
        <w:t>S</w:t>
      </w:r>
      <w:r w:rsidRPr="0036078F">
        <w:rPr>
          <w:bCs/>
          <w:color w:val="000000"/>
          <w:sz w:val="24"/>
        </w:rPr>
        <w:t>1</w:t>
      </w:r>
      <w:proofErr w:type="spellEnd"/>
      <w:r w:rsidR="00241940">
        <w:rPr>
          <w:rFonts w:hint="eastAsia"/>
          <w:sz w:val="24"/>
        </w:rPr>
        <w:t>.</w:t>
      </w:r>
      <w:r w:rsidR="00493350" w:rsidRPr="0036078F">
        <w:rPr>
          <w:sz w:val="24"/>
        </w:rPr>
        <w:t xml:space="preserve"> </w:t>
      </w:r>
      <w:r w:rsidR="00C907D0">
        <w:rPr>
          <w:rFonts w:hint="eastAsia"/>
          <w:bCs/>
          <w:color w:val="000000"/>
          <w:sz w:val="24"/>
        </w:rPr>
        <w:t>D</w:t>
      </w:r>
      <w:r w:rsidR="00992AC3" w:rsidRPr="0036078F">
        <w:rPr>
          <w:bCs/>
          <w:color w:val="000000"/>
          <w:sz w:val="24"/>
        </w:rPr>
        <w:t>egree</w:t>
      </w:r>
      <w:r w:rsidR="004426ED" w:rsidRPr="0036078F">
        <w:rPr>
          <w:bCs/>
          <w:color w:val="000000"/>
          <w:sz w:val="24"/>
        </w:rPr>
        <w:t>s</w:t>
      </w:r>
      <w:r w:rsidR="00992AC3" w:rsidRPr="0036078F">
        <w:rPr>
          <w:bCs/>
          <w:color w:val="000000"/>
          <w:sz w:val="24"/>
        </w:rPr>
        <w:t xml:space="preserve"> of </w:t>
      </w:r>
      <w:proofErr w:type="spellStart"/>
      <w:r w:rsidR="00C907D0">
        <w:rPr>
          <w:rFonts w:hint="eastAsia"/>
          <w:bCs/>
          <w:color w:val="000000"/>
          <w:sz w:val="24"/>
        </w:rPr>
        <w:t>L</w:t>
      </w:r>
      <w:r w:rsidR="00C907D0">
        <w:rPr>
          <w:bCs/>
          <w:color w:val="000000"/>
          <w:sz w:val="24"/>
        </w:rPr>
        <w:t>enticular</w:t>
      </w:r>
      <w:proofErr w:type="spellEnd"/>
      <w:r w:rsidR="00C907D0">
        <w:rPr>
          <w:bCs/>
          <w:color w:val="000000"/>
          <w:sz w:val="24"/>
        </w:rPr>
        <w:t xml:space="preserve"> </w:t>
      </w:r>
      <w:proofErr w:type="spellStart"/>
      <w:r w:rsidR="00C907D0">
        <w:rPr>
          <w:rFonts w:hint="eastAsia"/>
          <w:bCs/>
          <w:color w:val="000000"/>
          <w:sz w:val="24"/>
        </w:rPr>
        <w:t>O</w:t>
      </w:r>
      <w:r w:rsidR="00992AC3" w:rsidRPr="0036078F">
        <w:rPr>
          <w:bCs/>
          <w:color w:val="000000"/>
          <w:sz w:val="24"/>
        </w:rPr>
        <w:t>pacification</w:t>
      </w:r>
      <w:proofErr w:type="spellEnd"/>
      <w:r w:rsidR="009B6767" w:rsidRPr="0036078F">
        <w:rPr>
          <w:bCs/>
          <w:color w:val="000000"/>
          <w:sz w:val="24"/>
        </w:rPr>
        <w:t xml:space="preserve"> </w:t>
      </w:r>
      <w:r w:rsidR="00C907D0">
        <w:rPr>
          <w:rFonts w:hint="eastAsia"/>
          <w:bCs/>
          <w:color w:val="000000"/>
          <w:sz w:val="24"/>
        </w:rPr>
        <w:t>D</w:t>
      </w:r>
      <w:r w:rsidR="00992AC3" w:rsidRPr="0036078F">
        <w:rPr>
          <w:bCs/>
          <w:color w:val="000000"/>
          <w:sz w:val="24"/>
        </w:rPr>
        <w:t>etermined by Lens Opacities Classification System</w:t>
      </w:r>
      <w:r w:rsidR="002B5493" w:rsidRPr="0036078F">
        <w:rPr>
          <w:bCs/>
          <w:color w:val="000000"/>
          <w:sz w:val="24"/>
        </w:rPr>
        <w:t xml:space="preserve"> </w:t>
      </w:r>
      <w:r w:rsidR="002B5493" w:rsidRPr="0036078F">
        <w:rPr>
          <w:rFonts w:hAnsi="SimSun"/>
          <w:bCs/>
          <w:color w:val="000000"/>
          <w:sz w:val="24"/>
        </w:rPr>
        <w:t>Ⅲ</w:t>
      </w:r>
      <w:r w:rsidR="00E72121">
        <w:rPr>
          <w:rFonts w:hAnsi="SimSun" w:hint="eastAsia"/>
          <w:bCs/>
          <w:color w:val="000000"/>
          <w:sz w:val="24"/>
        </w:rPr>
        <w:t xml:space="preserve"> </w:t>
      </w:r>
      <w:r w:rsidR="00992AC3" w:rsidRPr="0036078F">
        <w:rPr>
          <w:bCs/>
          <w:color w:val="000000"/>
          <w:sz w:val="24"/>
        </w:rPr>
        <w:t>(</w:t>
      </w:r>
      <w:proofErr w:type="spellStart"/>
      <w:r w:rsidR="00992AC3" w:rsidRPr="0036078F">
        <w:rPr>
          <w:bCs/>
          <w:color w:val="000000"/>
          <w:sz w:val="24"/>
        </w:rPr>
        <w:t>LOCS</w:t>
      </w:r>
      <w:r w:rsidR="002B5493" w:rsidRPr="0036078F">
        <w:rPr>
          <w:rFonts w:hAnsi="SimSun"/>
          <w:bCs/>
          <w:color w:val="000000"/>
          <w:sz w:val="24"/>
        </w:rPr>
        <w:t>Ⅲ</w:t>
      </w:r>
      <w:proofErr w:type="spellEnd"/>
      <w:r w:rsidR="00992AC3" w:rsidRPr="0036078F">
        <w:rPr>
          <w:bCs/>
          <w:color w:val="000000"/>
          <w:sz w:val="24"/>
        </w:rPr>
        <w:t>)</w:t>
      </w:r>
    </w:p>
    <w:tbl>
      <w:tblPr>
        <w:tblStyle w:val="TableGrid"/>
        <w:tblpPr w:leftFromText="180" w:rightFromText="180" w:vertAnchor="page" w:horzAnchor="margin" w:tblpY="31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897"/>
        <w:gridCol w:w="2104"/>
        <w:gridCol w:w="616"/>
        <w:gridCol w:w="1905"/>
        <w:gridCol w:w="2104"/>
        <w:gridCol w:w="616"/>
      </w:tblGrid>
      <w:tr w:rsidR="002F1F55" w:rsidRPr="0036078F" w:rsidTr="0091239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F55" w:rsidRPr="00FE07A6" w:rsidRDefault="002F1F55" w:rsidP="00E47926">
            <w:pPr>
              <w:spacing w:line="312" w:lineRule="auto"/>
              <w:rPr>
                <w:b/>
                <w:sz w:val="24"/>
              </w:rPr>
            </w:pPr>
            <w:bookmarkStart w:id="0" w:name="_Hlk314478144"/>
            <w:r w:rsidRPr="00FE07A6">
              <w:rPr>
                <w:b/>
                <w:sz w:val="24"/>
              </w:rPr>
              <w:t>NO. of</w:t>
            </w:r>
          </w:p>
          <w:p w:rsidR="002F1F55" w:rsidRPr="00FE07A6" w:rsidRDefault="002F1F55" w:rsidP="00E47926">
            <w:pPr>
              <w:spacing w:line="312" w:lineRule="auto"/>
              <w:ind w:rightChars="-51" w:right="-107"/>
              <w:rPr>
                <w:b/>
                <w:sz w:val="24"/>
              </w:rPr>
            </w:pPr>
            <w:r w:rsidRPr="00FE07A6">
              <w:rPr>
                <w:b/>
                <w:sz w:val="24"/>
              </w:rPr>
              <w:t>transparent</w:t>
            </w:r>
          </w:p>
          <w:p w:rsidR="002F1F55" w:rsidRPr="00FE07A6" w:rsidRDefault="002F1F55" w:rsidP="00E47926">
            <w:pPr>
              <w:spacing w:line="312" w:lineRule="auto"/>
              <w:rPr>
                <w:b/>
                <w:sz w:val="24"/>
              </w:rPr>
            </w:pPr>
            <w:r w:rsidRPr="00FE07A6">
              <w:rPr>
                <w:b/>
                <w:sz w:val="24"/>
              </w:rPr>
              <w:t>lenses for microarr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F55" w:rsidRPr="00FE07A6" w:rsidRDefault="002F1F55" w:rsidP="00E47926">
            <w:pPr>
              <w:spacing w:line="312" w:lineRule="auto"/>
              <w:rPr>
                <w:b/>
                <w:sz w:val="24"/>
              </w:rPr>
            </w:pPr>
            <w:proofErr w:type="spellStart"/>
            <w:r w:rsidRPr="00FE07A6">
              <w:rPr>
                <w:b/>
                <w:sz w:val="24"/>
              </w:rPr>
              <w:t>Lenticular</w:t>
            </w:r>
            <w:proofErr w:type="spellEnd"/>
            <w:r w:rsidRPr="00FE07A6">
              <w:rPr>
                <w:b/>
                <w:sz w:val="24"/>
              </w:rPr>
              <w:t xml:space="preserve"> </w:t>
            </w:r>
            <w:proofErr w:type="spellStart"/>
            <w:r w:rsidRPr="00FE07A6">
              <w:rPr>
                <w:b/>
                <w:sz w:val="24"/>
              </w:rPr>
              <w:t>opacification</w:t>
            </w:r>
            <w:proofErr w:type="spellEnd"/>
          </w:p>
          <w:p w:rsidR="002F1F55" w:rsidRPr="00FE07A6" w:rsidRDefault="002F1F55" w:rsidP="00E47926">
            <w:pPr>
              <w:spacing w:line="312" w:lineRule="auto"/>
              <w:rPr>
                <w:b/>
                <w:sz w:val="24"/>
              </w:rPr>
            </w:pPr>
            <w:r w:rsidRPr="00FE07A6">
              <w:rPr>
                <w:b/>
                <w:sz w:val="24"/>
              </w:rPr>
              <w:t>(Grade 1</w:t>
            </w:r>
            <w:r w:rsidRPr="00FE07A6">
              <w:rPr>
                <w:b/>
                <w:sz w:val="24"/>
              </w:rPr>
              <w:t>～</w:t>
            </w:r>
            <w:r w:rsidRPr="00FE07A6">
              <w:rPr>
                <w:b/>
                <w:sz w:val="24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F55" w:rsidRPr="00FE07A6" w:rsidRDefault="002F1F55" w:rsidP="00E47926">
            <w:pPr>
              <w:spacing w:line="312" w:lineRule="auto"/>
              <w:rPr>
                <w:b/>
                <w:sz w:val="24"/>
              </w:rPr>
            </w:pPr>
            <w:r w:rsidRPr="00FE07A6">
              <w:rPr>
                <w:b/>
                <w:sz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F55" w:rsidRPr="00FE07A6" w:rsidRDefault="002F1F55" w:rsidP="00E47926">
            <w:pPr>
              <w:spacing w:line="312" w:lineRule="auto"/>
              <w:rPr>
                <w:b/>
                <w:sz w:val="24"/>
              </w:rPr>
            </w:pPr>
            <w:r w:rsidRPr="00FE07A6">
              <w:rPr>
                <w:b/>
                <w:sz w:val="24"/>
              </w:rPr>
              <w:t>No. of</w:t>
            </w:r>
          </w:p>
          <w:p w:rsidR="002F1F55" w:rsidRPr="00FE07A6" w:rsidRDefault="002F1F55" w:rsidP="00E47926">
            <w:pPr>
              <w:spacing w:line="312" w:lineRule="auto"/>
              <w:rPr>
                <w:b/>
                <w:sz w:val="24"/>
              </w:rPr>
            </w:pPr>
            <w:proofErr w:type="spellStart"/>
            <w:r w:rsidRPr="00FE07A6">
              <w:rPr>
                <w:b/>
                <w:sz w:val="24"/>
              </w:rPr>
              <w:t>cataractous</w:t>
            </w:r>
            <w:proofErr w:type="spellEnd"/>
          </w:p>
          <w:p w:rsidR="002F1F55" w:rsidRPr="00FE07A6" w:rsidRDefault="002F1F55" w:rsidP="00E47926">
            <w:pPr>
              <w:spacing w:line="312" w:lineRule="auto"/>
              <w:rPr>
                <w:b/>
                <w:sz w:val="24"/>
              </w:rPr>
            </w:pPr>
            <w:r w:rsidRPr="00FE07A6">
              <w:rPr>
                <w:b/>
                <w:sz w:val="24"/>
              </w:rPr>
              <w:t>lenses for microarr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F55" w:rsidRPr="00FE07A6" w:rsidRDefault="002F1F55" w:rsidP="00E47926">
            <w:pPr>
              <w:spacing w:line="312" w:lineRule="auto"/>
              <w:rPr>
                <w:b/>
                <w:sz w:val="24"/>
              </w:rPr>
            </w:pPr>
            <w:proofErr w:type="spellStart"/>
            <w:r w:rsidRPr="00FE07A6">
              <w:rPr>
                <w:b/>
                <w:sz w:val="24"/>
              </w:rPr>
              <w:t>Lenticular</w:t>
            </w:r>
            <w:proofErr w:type="spellEnd"/>
            <w:r w:rsidRPr="00FE07A6">
              <w:rPr>
                <w:b/>
                <w:sz w:val="24"/>
              </w:rPr>
              <w:t xml:space="preserve"> </w:t>
            </w:r>
            <w:proofErr w:type="spellStart"/>
            <w:r w:rsidRPr="00FE07A6">
              <w:rPr>
                <w:b/>
                <w:sz w:val="24"/>
              </w:rPr>
              <w:t>opacification</w:t>
            </w:r>
            <w:proofErr w:type="spellEnd"/>
          </w:p>
          <w:p w:rsidR="002F1F55" w:rsidRPr="00FE07A6" w:rsidRDefault="002F1F55" w:rsidP="00E47926">
            <w:pPr>
              <w:spacing w:line="312" w:lineRule="auto"/>
              <w:rPr>
                <w:b/>
                <w:sz w:val="24"/>
              </w:rPr>
            </w:pPr>
            <w:r w:rsidRPr="00FE07A6">
              <w:rPr>
                <w:b/>
                <w:sz w:val="24"/>
              </w:rPr>
              <w:t>(Grade 4</w:t>
            </w:r>
            <w:r w:rsidRPr="00FE07A6">
              <w:rPr>
                <w:b/>
                <w:sz w:val="24"/>
              </w:rPr>
              <w:t>～</w:t>
            </w:r>
            <w:r w:rsidRPr="00FE07A6">
              <w:rPr>
                <w:b/>
                <w:sz w:val="24"/>
              </w:rPr>
              <w:t>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F55" w:rsidRPr="00FE07A6" w:rsidRDefault="002F1F55" w:rsidP="00E47926">
            <w:pPr>
              <w:spacing w:line="312" w:lineRule="auto"/>
              <w:rPr>
                <w:b/>
                <w:sz w:val="24"/>
              </w:rPr>
            </w:pPr>
            <w:r w:rsidRPr="00FE07A6">
              <w:rPr>
                <w:b/>
                <w:sz w:val="24"/>
              </w:rPr>
              <w:t>Age</w:t>
            </w:r>
          </w:p>
        </w:tc>
      </w:tr>
      <w:tr w:rsidR="004408A5" w:rsidRPr="0036078F" w:rsidTr="0091239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bookmarkStart w:id="1" w:name="_Hlk314478152"/>
            <w:bookmarkStart w:id="2" w:name="_Hlk314527762"/>
            <w:bookmarkStart w:id="3" w:name="_Hlk314527893"/>
            <w:bookmarkEnd w:id="0"/>
            <w:r w:rsidRPr="0036078F">
              <w:rPr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4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5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3</w:t>
            </w:r>
          </w:p>
        </w:tc>
      </w:tr>
      <w:tr w:rsidR="00671663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4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5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3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2</w:t>
            </w:r>
          </w:p>
        </w:tc>
      </w:tr>
      <w:tr w:rsidR="004408A5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5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4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8</w:t>
            </w:r>
          </w:p>
        </w:tc>
      </w:tr>
      <w:tr w:rsidR="00671663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5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5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3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0</w:t>
            </w:r>
          </w:p>
        </w:tc>
      </w:tr>
      <w:tr w:rsidR="004408A5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5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3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5</w:t>
            </w:r>
          </w:p>
        </w:tc>
      </w:tr>
      <w:bookmarkEnd w:id="1"/>
      <w:tr w:rsidR="00671663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4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3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7</w:t>
            </w:r>
          </w:p>
        </w:tc>
      </w:tr>
      <w:tr w:rsidR="004408A5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4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3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1</w:t>
            </w:r>
          </w:p>
        </w:tc>
      </w:tr>
      <w:bookmarkEnd w:id="2"/>
      <w:tr w:rsidR="00671663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4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3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0</w:t>
            </w:r>
          </w:p>
        </w:tc>
      </w:tr>
      <w:tr w:rsidR="004408A5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5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6</w:t>
            </w:r>
          </w:p>
        </w:tc>
      </w:tr>
      <w:tr w:rsidR="00671663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5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3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4</w:t>
            </w:r>
          </w:p>
        </w:tc>
      </w:tr>
      <w:tr w:rsidR="004408A5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5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3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5</w:t>
            </w:r>
          </w:p>
        </w:tc>
      </w:tr>
      <w:tr w:rsidR="00671663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5</w:t>
            </w:r>
          </w:p>
        </w:tc>
      </w:tr>
      <w:tr w:rsidR="004408A5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3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3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6</w:t>
            </w:r>
          </w:p>
        </w:tc>
      </w:tr>
      <w:tr w:rsidR="00671663" w:rsidRPr="0036078F" w:rsidTr="00912392"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6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3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3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6</w:t>
            </w:r>
          </w:p>
        </w:tc>
      </w:tr>
      <w:tr w:rsidR="00D10B4D" w:rsidRPr="0036078F" w:rsidTr="0091239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1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1663" w:rsidRPr="0036078F" w:rsidRDefault="00671663" w:rsidP="00E47926">
            <w:pPr>
              <w:rPr>
                <w:sz w:val="24"/>
              </w:rPr>
            </w:pPr>
            <w:proofErr w:type="spellStart"/>
            <w:r w:rsidRPr="0036078F">
              <w:rPr>
                <w:sz w:val="24"/>
              </w:rPr>
              <w:t>NO</w:t>
            </w:r>
            <w:r w:rsidRPr="0036078F">
              <w:rPr>
                <w:sz w:val="24"/>
                <w:vertAlign w:val="subscript"/>
              </w:rPr>
              <w:t>4</w:t>
            </w:r>
            <w:r w:rsidRPr="0036078F">
              <w:rPr>
                <w:sz w:val="24"/>
              </w:rPr>
              <w:t>NC</w:t>
            </w:r>
            <w:r w:rsidRPr="0036078F">
              <w:rPr>
                <w:sz w:val="24"/>
                <w:vertAlign w:val="subscript"/>
              </w:rPr>
              <w:t>5</w:t>
            </w:r>
            <w:r w:rsidRPr="0036078F">
              <w:rPr>
                <w:sz w:val="24"/>
              </w:rPr>
              <w:t>C</w:t>
            </w:r>
            <w:r w:rsidRPr="0036078F">
              <w:rPr>
                <w:sz w:val="24"/>
                <w:vertAlign w:val="subscript"/>
              </w:rPr>
              <w:t>2</w:t>
            </w:r>
            <w:r w:rsidRPr="0036078F">
              <w:rPr>
                <w:sz w:val="24"/>
              </w:rPr>
              <w:t>P</w:t>
            </w:r>
            <w:r w:rsidRPr="0036078F">
              <w:rPr>
                <w:sz w:val="24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1663" w:rsidRPr="0036078F" w:rsidRDefault="00671663" w:rsidP="00E47926">
            <w:pPr>
              <w:spacing w:line="312" w:lineRule="auto"/>
              <w:rPr>
                <w:sz w:val="24"/>
              </w:rPr>
            </w:pPr>
            <w:r w:rsidRPr="0036078F">
              <w:rPr>
                <w:sz w:val="24"/>
              </w:rPr>
              <w:t>64</w:t>
            </w:r>
          </w:p>
        </w:tc>
      </w:tr>
    </w:tbl>
    <w:bookmarkEnd w:id="3"/>
    <w:p w:rsidR="00450D39" w:rsidRPr="0036078F" w:rsidRDefault="00432F18" w:rsidP="00461382">
      <w:pPr>
        <w:spacing w:line="480" w:lineRule="auto"/>
        <w:ind w:left="960" w:hangingChars="400" w:hanging="960"/>
        <w:jc w:val="left"/>
        <w:rPr>
          <w:bCs/>
          <w:color w:val="000000"/>
          <w:sz w:val="24"/>
        </w:rPr>
      </w:pPr>
      <w:r>
        <w:rPr>
          <w:rFonts w:hint="eastAsia"/>
          <w:bCs/>
          <w:color w:val="000000"/>
          <w:sz w:val="24"/>
        </w:rPr>
        <w:t xml:space="preserve">Note: There is no significant age difference among </w:t>
      </w:r>
      <w:proofErr w:type="spellStart"/>
      <w:r>
        <w:rPr>
          <w:rFonts w:hint="eastAsia"/>
          <w:bCs/>
          <w:color w:val="000000"/>
          <w:sz w:val="24"/>
        </w:rPr>
        <w:t>cataractous</w:t>
      </w:r>
      <w:proofErr w:type="spellEnd"/>
      <w:r>
        <w:rPr>
          <w:rFonts w:hint="eastAsia"/>
          <w:bCs/>
          <w:color w:val="000000"/>
          <w:sz w:val="24"/>
        </w:rPr>
        <w:t xml:space="preserve"> and transparent lens g</w:t>
      </w:r>
      <w:r w:rsidR="00461382">
        <w:rPr>
          <w:rFonts w:hint="eastAsia"/>
          <w:bCs/>
          <w:color w:val="000000"/>
          <w:sz w:val="24"/>
        </w:rPr>
        <w:t xml:space="preserve">roups </w:t>
      </w:r>
      <w:r>
        <w:rPr>
          <w:rFonts w:hint="eastAsia"/>
          <w:bCs/>
          <w:color w:val="000000"/>
          <w:sz w:val="24"/>
        </w:rPr>
        <w:t>(</w:t>
      </w:r>
      <w:r w:rsidRPr="005E2B23">
        <w:rPr>
          <w:rFonts w:hint="eastAsia"/>
          <w:bCs/>
          <w:color w:val="000000"/>
          <w:sz w:val="24"/>
        </w:rPr>
        <w:t>un-paired</w:t>
      </w:r>
      <w:r w:rsidRPr="00432F18">
        <w:rPr>
          <w:rFonts w:hint="eastAsia"/>
          <w:bCs/>
          <w:i/>
          <w:color w:val="000000"/>
          <w:sz w:val="24"/>
        </w:rPr>
        <w:t xml:space="preserve"> </w:t>
      </w:r>
      <w:r w:rsidRPr="000D2B1B">
        <w:rPr>
          <w:rFonts w:hint="eastAsia"/>
          <w:bCs/>
          <w:color w:val="000000"/>
          <w:sz w:val="24"/>
        </w:rPr>
        <w:t>t</w:t>
      </w:r>
      <w:r w:rsidRPr="00432F18">
        <w:rPr>
          <w:rFonts w:hint="eastAsia"/>
          <w:bCs/>
          <w:i/>
          <w:color w:val="000000"/>
          <w:sz w:val="24"/>
        </w:rPr>
        <w:t xml:space="preserve"> </w:t>
      </w:r>
      <w:r w:rsidRPr="005E2B23">
        <w:rPr>
          <w:rFonts w:hint="eastAsia"/>
          <w:bCs/>
          <w:color w:val="000000"/>
          <w:sz w:val="24"/>
        </w:rPr>
        <w:t xml:space="preserve">test, </w:t>
      </w:r>
      <w:r w:rsidR="00CE5224" w:rsidRPr="000D2B1B">
        <w:rPr>
          <w:rFonts w:hint="eastAsia"/>
          <w:bCs/>
          <w:color w:val="000000"/>
          <w:sz w:val="24"/>
        </w:rPr>
        <w:t>p</w:t>
      </w:r>
      <w:r w:rsidR="005E2B23" w:rsidRPr="005E2B23">
        <w:rPr>
          <w:rFonts w:hint="eastAsia"/>
          <w:bCs/>
          <w:color w:val="000000"/>
          <w:sz w:val="24"/>
        </w:rPr>
        <w:t>&gt;</w:t>
      </w:r>
      <w:r w:rsidRPr="005E2B23">
        <w:rPr>
          <w:rFonts w:hint="eastAsia"/>
          <w:bCs/>
          <w:color w:val="000000"/>
          <w:sz w:val="24"/>
        </w:rPr>
        <w:t>0.05</w:t>
      </w:r>
      <w:r>
        <w:rPr>
          <w:rFonts w:hint="eastAsia"/>
          <w:bCs/>
          <w:color w:val="000000"/>
          <w:sz w:val="24"/>
        </w:rPr>
        <w:t xml:space="preserve">). </w:t>
      </w:r>
    </w:p>
    <w:p w:rsidR="00450D39" w:rsidRPr="0036078F" w:rsidRDefault="00450D39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450D39" w:rsidRPr="00461382" w:rsidRDefault="00450D39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450D39" w:rsidRPr="0036078F" w:rsidRDefault="00450D39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450D39" w:rsidRPr="0036078F" w:rsidRDefault="00450D39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450D39" w:rsidRPr="0036078F" w:rsidRDefault="00450D39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DA38C3" w:rsidRPr="0036078F" w:rsidRDefault="00C610BA" w:rsidP="00093750">
      <w:pPr>
        <w:spacing w:line="480" w:lineRule="auto"/>
        <w:ind w:left="960" w:hangingChars="400" w:hanging="960"/>
        <w:jc w:val="center"/>
        <w:rPr>
          <w:bCs/>
          <w:color w:val="000000"/>
          <w:sz w:val="24"/>
        </w:rPr>
      </w:pPr>
      <w:r w:rsidRPr="0036078F">
        <w:rPr>
          <w:bCs/>
          <w:color w:val="000000"/>
          <w:sz w:val="24"/>
        </w:rPr>
        <w:lastRenderedPageBreak/>
        <w:t xml:space="preserve">Table </w:t>
      </w:r>
      <w:proofErr w:type="spellStart"/>
      <w:r w:rsidR="009A3539">
        <w:rPr>
          <w:bCs/>
          <w:color w:val="000000"/>
          <w:sz w:val="24"/>
        </w:rPr>
        <w:t>S</w:t>
      </w:r>
      <w:r>
        <w:rPr>
          <w:rFonts w:hint="eastAsia"/>
          <w:bCs/>
          <w:color w:val="000000"/>
          <w:sz w:val="24"/>
        </w:rPr>
        <w:t>2</w:t>
      </w:r>
      <w:proofErr w:type="spellEnd"/>
      <w:r>
        <w:rPr>
          <w:rFonts w:hint="eastAsia"/>
          <w:sz w:val="24"/>
        </w:rPr>
        <w:t xml:space="preserve">. </w:t>
      </w:r>
      <w:r w:rsidR="00093750">
        <w:rPr>
          <w:rFonts w:hint="eastAsia"/>
          <w:sz w:val="24"/>
        </w:rPr>
        <w:t xml:space="preserve">Top 8 Populated </w:t>
      </w:r>
      <w:r>
        <w:rPr>
          <w:rFonts w:hint="eastAsia"/>
          <w:sz w:val="24"/>
        </w:rPr>
        <w:t xml:space="preserve">Gene Ontology Terms of the </w:t>
      </w:r>
      <w:r w:rsidR="00093750">
        <w:rPr>
          <w:rFonts w:hint="eastAsia"/>
          <w:sz w:val="24"/>
        </w:rPr>
        <w:t>Biological Process Category</w:t>
      </w:r>
    </w:p>
    <w:tbl>
      <w:tblPr>
        <w:tblW w:w="5000" w:type="pct"/>
        <w:tblLayout w:type="fixed"/>
        <w:tblLook w:val="04A0"/>
      </w:tblPr>
      <w:tblGrid>
        <w:gridCol w:w="1527"/>
        <w:gridCol w:w="850"/>
        <w:gridCol w:w="1135"/>
        <w:gridCol w:w="1135"/>
        <w:gridCol w:w="4595"/>
      </w:tblGrid>
      <w:tr w:rsidR="00C610BA" w:rsidRPr="001703F5" w:rsidTr="00096177">
        <w:trPr>
          <w:trHeight w:val="731"/>
        </w:trPr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GO Term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Count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q-Value</w:t>
            </w:r>
          </w:p>
        </w:tc>
        <w:tc>
          <w:tcPr>
            <w:tcW w:w="2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Gene </w:t>
            </w:r>
            <w:r w:rsidRPr="001703F5">
              <w:rPr>
                <w:color w:val="000000"/>
                <w:kern w:val="0"/>
                <w:sz w:val="24"/>
              </w:rPr>
              <w:t>Symbol</w:t>
            </w:r>
          </w:p>
        </w:tc>
      </w:tr>
      <w:tr w:rsidR="00C610BA" w:rsidRPr="001703F5" w:rsidTr="00096177">
        <w:trPr>
          <w:trHeight w:val="270"/>
        </w:trPr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GO:0007155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 xml:space="preserve"> cell adhesio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46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1.94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53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1.94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52</w:t>
            </w:r>
          </w:p>
        </w:tc>
        <w:tc>
          <w:tcPr>
            <w:tcW w:w="2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CXCL12;THBS1;CCL2;LOXL2;DST;DST;DST;CLDN1;PDPN;MSLN;PCDH7;COL5A1;CD72;CADM1;TLN2;TNC;BOC;SCARB2;COL4A3;TPBG;DSC1;DSC1;CLCA2;ALCAM;VTN;F5;GPNMB;DCBLD1;SIRPA;MTSS1;SDK1;OPCML;PKP4;AOC3;APBA1;NFASC;FEZ1;MFAP4;EGFL6;NELL1;OMG;SDK2;IGSF11;CDH4;CTNNA2;LSAMP</w:t>
            </w:r>
          </w:p>
        </w:tc>
      </w:tr>
      <w:tr w:rsidR="00C610BA" w:rsidRPr="001703F5" w:rsidTr="00096177">
        <w:trPr>
          <w:trHeight w:val="27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GO:0006355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 xml:space="preserve"> regulation of transcription, DNA-dependent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1.03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40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7.94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40</w:t>
            </w:r>
          </w:p>
        </w:tc>
        <w:tc>
          <w:tcPr>
            <w:tcW w:w="2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BCL3;ELL3;TGIF1;CEBPD;ELF3;RUNX1;MED31;MNDA;SF1;PRRX1;TMF1;EPAS1;SFPQ;AFF4;TXNIP;JMJD1C;PITX2;TRIM22;FOXP1;ZBTB44;CDCA7;ZMYM2;ZNF207;NR4A2;MLLT3;KLF6;HEY1;TAF5L;LASS6;ETV1;ATF7;TSC22D1;PARP14;EGR1;SALL1;CSDA;GLIS3;ELL2;ING2;ING2;ZNF826;ZNF765;EYA2;GATA3;CAMTA1;VGLL3;MAL;FEZ1;NR2F1;SOHLH2;DACH2;ARNTL2;STAT4;HOPX</w:t>
            </w:r>
          </w:p>
        </w:tc>
      </w:tr>
      <w:tr w:rsidR="00C610BA" w:rsidRPr="001703F5" w:rsidTr="00096177">
        <w:trPr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GO:0007165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 xml:space="preserve"> signal transduc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2.73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1.71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36</w:t>
            </w: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CXCR7;NAMPT;RASSF6;CXCL12;ANKRD1;SFRP1;SF1;S100A11;EPAS1;MAP3K8;IGFBP5;CHRM1;TNFRSF10D;IMPA2;AKAP10;CXCL14;ITPR2;ADRA2A;DAPK1;PPIC;ITPR3;TNC;RPS6KA3;ITPR1;NR4A2;ANGPTL7;DSC1;IGFBP6;GNAL;ALCAM;GPR158;MX1;RPS6KA6;BAIAP2L1;GNG4;RAP2A;PDK3;AKAP9;RTN1;MTSS1;GNAI1;ADRA2C;ING2;WIF1;GNG11;INPP5F;FLJ32810;GPR87;EPS8;MAL;OPRK1;GPR39;MFAP4;NR2F1;VEGFC;ARNTL2;WNT7A;STAT4;SPARCL1;GPR160</w:t>
            </w:r>
          </w:p>
        </w:tc>
      </w:tr>
      <w:tr w:rsidR="00C610BA" w:rsidRPr="001703F5" w:rsidTr="00096177">
        <w:trPr>
          <w:trHeight w:val="27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GO:0007275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 xml:space="preserve"> development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43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4.19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28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1.91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27</w:t>
            </w:r>
          </w:p>
        </w:tc>
        <w:tc>
          <w:tcPr>
            <w:tcW w:w="2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SIK1;TGIF1;RUNX1;SFRP1;PRRX1;EPAS1;PDPN;NTRK2;SEMA4C;PITX2;S100A16;CADM1;FZD8;LIF;HEY1;HMGB3;GPM6B;DIAPH2;SERPINF1;SPRY1;EFNA5;B3GNT5;DONSON;BMP6;EMP1;ST6GAL2;ID2;EYA2;JAG1;WIF1;NDRG4;VEGFC;IGSF10;EGFL6;SOHLH2;ROBO2;FRZB;DACH2;WNT7A;EVI1;LENEP;NGEF;HOPX</w:t>
            </w:r>
          </w:p>
        </w:tc>
      </w:tr>
      <w:tr w:rsidR="00C610BA" w:rsidRPr="001703F5" w:rsidTr="00096177">
        <w:trPr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lastRenderedPageBreak/>
              <w:t>GO:0006811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 xml:space="preserve"> ion transpor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2.06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7.64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22</w:t>
            </w: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SLC34A2;CACNA1A;GRIN2C;SCNN1A;KCNK3;GRIN2A;SLC38A4;SLC5A3;KCNJ4;SLC25A37;KCNE4;CLIC4;SLC39A4;ITPR2;ITPR3;TPCN1;ITPR1;PLLP;CLCA2;GRIA4;RYR3;CLIC5;TRPM8;FXYD6</w:t>
            </w:r>
          </w:p>
        </w:tc>
      </w:tr>
      <w:tr w:rsidR="00C610BA" w:rsidRPr="001703F5" w:rsidTr="00096177">
        <w:trPr>
          <w:trHeight w:val="27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GO:0006350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 xml:space="preserve"> transcription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2.64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21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8.82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21</w:t>
            </w:r>
          </w:p>
        </w:tc>
        <w:tc>
          <w:tcPr>
            <w:tcW w:w="2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ELL3;CEBPD;ELF3;MNDA;SF1;SF1;TMF1;SFPQ;AFF4;TXNIP;JMJD1C;FOXP1;TFAP2C;ZBTB44;CDCA7;ZMYM2;NR4A2;MLLT3;KLF6;ETV1;ATF7;TSC22D1;PARP14;SALL1;SEC14L2;CSDA;GLIS3;ELL2;ING2;ZNF826;ZNF765;EYA2;GATA3;CAMTA1;FEZ1;NR2F1;DACH2</w:t>
            </w:r>
          </w:p>
        </w:tc>
      </w:tr>
      <w:tr w:rsidR="00C610BA" w:rsidRPr="001703F5" w:rsidTr="00096177">
        <w:trPr>
          <w:trHeight w:val="27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GO:0055114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 xml:space="preserve"> oxidation reduction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3.59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20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1.06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19</w:t>
            </w:r>
          </w:p>
        </w:tc>
        <w:tc>
          <w:tcPr>
            <w:tcW w:w="2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CBR4;LOXL2;CYP1B1;ASPH;JMJD1C;MDH1;NQO1;ALOX5;EGLN3;MAOA;MECR;SQRDL;SRD5A1;DUS2L;DHRS2;BCO2;AOC3;AOC2;SORD;HMOX1;TYRP1</w:t>
            </w:r>
          </w:p>
        </w:tc>
      </w:tr>
      <w:tr w:rsidR="00C610BA" w:rsidRPr="001703F5" w:rsidTr="00096177">
        <w:trPr>
          <w:trHeight w:val="27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GO:0007601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 xml:space="preserve"> visual perceptio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2.61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1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proofErr w:type="spellStart"/>
            <w:r w:rsidRPr="001703F5">
              <w:rPr>
                <w:color w:val="000000"/>
                <w:kern w:val="0"/>
                <w:sz w:val="24"/>
              </w:rPr>
              <w:t>7.06E</w:t>
            </w:r>
            <w:proofErr w:type="spellEnd"/>
            <w:r w:rsidRPr="001703F5">
              <w:rPr>
                <w:color w:val="000000"/>
                <w:kern w:val="0"/>
                <w:sz w:val="24"/>
              </w:rPr>
              <w:t>-19</w:t>
            </w:r>
          </w:p>
        </w:tc>
        <w:tc>
          <w:tcPr>
            <w:tcW w:w="2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0BA" w:rsidRPr="001703F5" w:rsidRDefault="00C610BA" w:rsidP="007002C7">
            <w:pPr>
              <w:widowControl/>
              <w:rPr>
                <w:color w:val="000000"/>
                <w:kern w:val="0"/>
                <w:sz w:val="24"/>
              </w:rPr>
            </w:pPr>
            <w:r w:rsidRPr="001703F5">
              <w:rPr>
                <w:color w:val="000000"/>
                <w:kern w:val="0"/>
                <w:sz w:val="24"/>
              </w:rPr>
              <w:t>EPAS1;CYP1B1;LUM;CRYBB3;GJA3;CRYBA1;AOC2;CA4;CRYBA4;CRYGD;CRYBB1;CRYGC;MIP;CRYGA;CRYGB</w:t>
            </w:r>
          </w:p>
        </w:tc>
      </w:tr>
    </w:tbl>
    <w:p w:rsidR="00DA38C3" w:rsidRPr="00C610BA" w:rsidRDefault="00DA38C3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DA38C3" w:rsidRPr="0036078F" w:rsidRDefault="00DA38C3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DA38C3" w:rsidRPr="0036078F" w:rsidRDefault="00DA38C3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DA38C3" w:rsidRPr="0036078F" w:rsidRDefault="00DA38C3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DA38C3" w:rsidRPr="0036078F" w:rsidRDefault="00DA38C3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DA38C3" w:rsidRPr="0036078F" w:rsidRDefault="00DA38C3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DA38C3" w:rsidRPr="0036078F" w:rsidRDefault="00DA38C3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DA38C3" w:rsidRPr="0036078F" w:rsidRDefault="00DA38C3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DA38C3" w:rsidRPr="0036078F" w:rsidRDefault="00DA38C3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DA38C3" w:rsidRPr="0036078F" w:rsidRDefault="00DA38C3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DA38C3" w:rsidRDefault="00DA38C3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DE2FC7" w:rsidRDefault="00DE2FC7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982F90" w:rsidRPr="0036078F" w:rsidRDefault="00982F90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9A3539" w:rsidRDefault="009A3539" w:rsidP="0036078F">
      <w:pPr>
        <w:jc w:val="center"/>
        <w:rPr>
          <w:sz w:val="24"/>
        </w:rPr>
      </w:pPr>
    </w:p>
    <w:p w:rsidR="0036078F" w:rsidRDefault="0036078F" w:rsidP="0036078F">
      <w:pPr>
        <w:jc w:val="center"/>
        <w:rPr>
          <w:sz w:val="24"/>
        </w:rPr>
      </w:pPr>
      <w:r>
        <w:rPr>
          <w:rFonts w:hint="eastAsia"/>
          <w:sz w:val="24"/>
        </w:rPr>
        <w:t xml:space="preserve">Table </w:t>
      </w:r>
      <w:proofErr w:type="spellStart"/>
      <w:r w:rsidR="009A3539">
        <w:rPr>
          <w:sz w:val="24"/>
        </w:rPr>
        <w:t>S</w:t>
      </w:r>
      <w:r>
        <w:rPr>
          <w:rFonts w:hint="eastAsia"/>
          <w:sz w:val="24"/>
        </w:rPr>
        <w:t>3</w:t>
      </w:r>
      <w:proofErr w:type="spellEnd"/>
      <w:r w:rsidR="00DE2FC7">
        <w:rPr>
          <w:rFonts w:hint="eastAsia"/>
          <w:sz w:val="24"/>
        </w:rPr>
        <w:t>.</w:t>
      </w:r>
      <w:r>
        <w:rPr>
          <w:rFonts w:hint="eastAsia"/>
          <w:sz w:val="24"/>
        </w:rPr>
        <w:t xml:space="preserve"> </w:t>
      </w:r>
      <w:r w:rsidR="00DE2FC7">
        <w:rPr>
          <w:rFonts w:hint="eastAsia"/>
          <w:sz w:val="24"/>
        </w:rPr>
        <w:t xml:space="preserve">Selected </w:t>
      </w:r>
      <w:r>
        <w:rPr>
          <w:rFonts w:hint="eastAsia"/>
          <w:sz w:val="24"/>
        </w:rPr>
        <w:t>Oxidative Stress Related Gene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10"/>
        <w:gridCol w:w="2310"/>
        <w:gridCol w:w="2311"/>
        <w:gridCol w:w="2311"/>
      </w:tblGrid>
      <w:tr w:rsidR="0036078F" w:rsidRPr="00600CFA" w:rsidTr="00096177">
        <w:trPr>
          <w:trHeight w:val="676"/>
          <w:jc w:val="center"/>
        </w:trPr>
        <w:tc>
          <w:tcPr>
            <w:tcW w:w="25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078F" w:rsidRPr="00600CFA" w:rsidRDefault="006B1C1D" w:rsidP="009B362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ro-o</w:t>
            </w:r>
            <w:r w:rsidR="0036078F">
              <w:rPr>
                <w:rFonts w:hint="eastAsia"/>
                <w:sz w:val="24"/>
              </w:rPr>
              <w:t>xidative Genes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6078F" w:rsidRPr="00600CFA" w:rsidRDefault="0036078F" w:rsidP="009B362B">
            <w:pPr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rFonts w:hint="eastAsia"/>
                <w:sz w:val="24"/>
              </w:rPr>
              <w:t>nti-oxidative Genes</w:t>
            </w:r>
          </w:p>
        </w:tc>
      </w:tr>
      <w:tr w:rsidR="0036078F" w:rsidRPr="00600CFA" w:rsidTr="00096177">
        <w:trPr>
          <w:trHeight w:val="699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Gene Symbo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Average Fold Change</w:t>
            </w:r>
            <w:r>
              <w:rPr>
                <w:rFonts w:hint="eastAsia"/>
                <w:sz w:val="24"/>
              </w:rPr>
              <w:t>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Gene Symbol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Average Fold Change</w:t>
            </w:r>
            <w:r>
              <w:rPr>
                <w:rFonts w:hint="eastAsia"/>
                <w:sz w:val="24"/>
              </w:rPr>
              <w:t>*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B5A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0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16A1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0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CS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73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18A1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17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11A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32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1A1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52</w:t>
            </w:r>
          </w:p>
        </w:tc>
      </w:tr>
      <w:tr w:rsidR="0036078F" w:rsidRPr="00600CFA" w:rsidTr="00096177">
        <w:trPr>
          <w:trHeight w:val="396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1A2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51D24" w:rsidP="0022465B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.00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1A3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5</w:t>
            </w:r>
            <w:r>
              <w:rPr>
                <w:rFonts w:hint="eastAsia"/>
                <w:sz w:val="24"/>
              </w:rPr>
              <w:t>0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1B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7.11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1B1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61</w:t>
            </w:r>
          </w:p>
        </w:tc>
      </w:tr>
      <w:tr w:rsidR="0036078F" w:rsidRPr="00600CFA" w:rsidTr="00096177">
        <w:trPr>
          <w:trHeight w:val="396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20A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66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1L2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75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26A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03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2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0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27A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3.20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3A1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78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27C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4.99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3A2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41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2R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18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3B1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46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2U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21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5A1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92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39A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81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6A1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51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46A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40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7A1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6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4V2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03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8A1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50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CYP51A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33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ALDH9A1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35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NOX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93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CAT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51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NOX4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36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CP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8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POR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39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EE14BB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FTH1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EE14BB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99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TXNIP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6.36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FTL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</w:t>
            </w:r>
            <w:r w:rsidR="00351D24">
              <w:rPr>
                <w:rFonts w:hint="eastAsia"/>
                <w:sz w:val="24"/>
              </w:rPr>
              <w:t>50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XDH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71</w:t>
            </w: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EE14BB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LRX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EE14BB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09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LRX2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87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LRX3</w:t>
            </w:r>
            <w:proofErr w:type="spellEnd"/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55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LRX5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5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PX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3.4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PX3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8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PX4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79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PX7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92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PX8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3.12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R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50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S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12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A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5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A4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07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K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3.2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M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66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M2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6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M3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3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M4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21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M5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86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O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3.41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O2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56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P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3.59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T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8.15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T2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12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GSTZ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52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GST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23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GST2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39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GST3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66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SRA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1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SRB2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58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SRB3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33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T1E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351D24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5</w:t>
            </w:r>
            <w:r w:rsidR="00351D24">
              <w:rPr>
                <w:rFonts w:hint="eastAsia"/>
                <w:sz w:val="24"/>
              </w:rPr>
              <w:t>0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T1F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41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T1G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32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T1H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351D24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5</w:t>
            </w:r>
            <w:r w:rsidR="00351D24">
              <w:rPr>
                <w:rFonts w:hint="eastAsia"/>
                <w:sz w:val="24"/>
              </w:rPr>
              <w:t>0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T1M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15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T1X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63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MT2A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94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PON2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22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PRDX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85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PRDX2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00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PRDX3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2.05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PRDX4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351D24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</w:t>
            </w:r>
            <w:r w:rsidR="00351D24">
              <w:rPr>
                <w:rFonts w:hint="eastAsia"/>
                <w:sz w:val="24"/>
              </w:rPr>
              <w:t>50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PRDX5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06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PRDX6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40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SOD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351D24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5</w:t>
            </w:r>
            <w:r w:rsidR="00351D24">
              <w:rPr>
                <w:rFonts w:hint="eastAsia"/>
                <w:sz w:val="24"/>
              </w:rPr>
              <w:t>0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SOD2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1.71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SRXN1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47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TF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17</w:t>
            </w:r>
          </w:p>
        </w:tc>
      </w:tr>
      <w:tr w:rsidR="0036078F" w:rsidRPr="00600CFA" w:rsidTr="00096177">
        <w:trPr>
          <w:trHeight w:val="384"/>
          <w:jc w:val="center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6078F" w:rsidRPr="00600CFA" w:rsidRDefault="0036078F" w:rsidP="0022465B">
            <w:pPr>
              <w:jc w:val="left"/>
              <w:rPr>
                <w:sz w:val="24"/>
              </w:rPr>
            </w:pPr>
            <w:proofErr w:type="spellStart"/>
            <w:r w:rsidRPr="00600CFA">
              <w:rPr>
                <w:sz w:val="24"/>
              </w:rPr>
              <w:t>TXN</w:t>
            </w:r>
            <w:proofErr w:type="spellEnd"/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6078F" w:rsidRPr="00600CFA" w:rsidRDefault="0036078F" w:rsidP="00351D24">
            <w:pPr>
              <w:jc w:val="left"/>
              <w:rPr>
                <w:sz w:val="24"/>
              </w:rPr>
            </w:pPr>
            <w:r w:rsidRPr="00600CFA">
              <w:rPr>
                <w:sz w:val="24"/>
              </w:rPr>
              <w:t>0.</w:t>
            </w:r>
            <w:r w:rsidR="00351D24">
              <w:rPr>
                <w:rFonts w:hint="eastAsia"/>
                <w:sz w:val="24"/>
              </w:rPr>
              <w:t>50</w:t>
            </w:r>
          </w:p>
        </w:tc>
      </w:tr>
    </w:tbl>
    <w:p w:rsidR="0036078F" w:rsidRPr="00C10E1B" w:rsidRDefault="0029745C" w:rsidP="0036078F">
      <w:pPr>
        <w:rPr>
          <w:sz w:val="24"/>
        </w:rPr>
      </w:pPr>
      <w:r>
        <w:rPr>
          <w:rFonts w:hint="eastAsia"/>
          <w:sz w:val="24"/>
        </w:rPr>
        <w:t xml:space="preserve">*Average fold change values were means of </w:t>
      </w:r>
      <w:proofErr w:type="gramStart"/>
      <w:r>
        <w:rPr>
          <w:rFonts w:hint="eastAsia"/>
          <w:sz w:val="24"/>
        </w:rPr>
        <w:t>3</w:t>
      </w:r>
      <w:proofErr w:type="gramEnd"/>
      <w:r>
        <w:rPr>
          <w:rFonts w:hint="eastAsia"/>
          <w:sz w:val="24"/>
        </w:rPr>
        <w:t xml:space="preserve"> separate array results (</w:t>
      </w:r>
      <w:r w:rsidR="0022465B">
        <w:rPr>
          <w:rFonts w:hint="eastAsia"/>
          <w:sz w:val="24"/>
        </w:rPr>
        <w:t>fold change=</w:t>
      </w:r>
      <w:proofErr w:type="spellStart"/>
      <w:r w:rsidR="0036078F">
        <w:rPr>
          <w:rFonts w:hint="eastAsia"/>
          <w:sz w:val="24"/>
        </w:rPr>
        <w:t>cataractous</w:t>
      </w:r>
      <w:proofErr w:type="spellEnd"/>
      <w:r w:rsidR="0036078F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lens sample</w:t>
      </w:r>
      <w:r w:rsidR="00FD55BD">
        <w:rPr>
          <w:rFonts w:hint="eastAsia"/>
          <w:sz w:val="24"/>
        </w:rPr>
        <w:t xml:space="preserve"> signal</w:t>
      </w:r>
      <w:r>
        <w:rPr>
          <w:rFonts w:hint="eastAsia"/>
          <w:sz w:val="24"/>
        </w:rPr>
        <w:t>/transparent lens sample</w:t>
      </w:r>
      <w:r w:rsidR="00FD55BD">
        <w:rPr>
          <w:rFonts w:hint="eastAsia"/>
          <w:sz w:val="24"/>
        </w:rPr>
        <w:t xml:space="preserve"> signal</w:t>
      </w:r>
      <w:r>
        <w:rPr>
          <w:rFonts w:hint="eastAsia"/>
          <w:sz w:val="24"/>
        </w:rPr>
        <w:t>)</w:t>
      </w:r>
      <w:r w:rsidR="00C2152D">
        <w:rPr>
          <w:rFonts w:hint="eastAsia"/>
          <w:sz w:val="24"/>
        </w:rPr>
        <w:t xml:space="preserve">. </w:t>
      </w:r>
    </w:p>
    <w:p w:rsidR="00450D39" w:rsidRPr="0036078F" w:rsidRDefault="00450D39" w:rsidP="0036078F">
      <w:pPr>
        <w:spacing w:line="480" w:lineRule="auto"/>
        <w:ind w:left="960" w:hangingChars="400" w:hanging="960"/>
        <w:rPr>
          <w:bCs/>
          <w:color w:val="000000"/>
          <w:sz w:val="24"/>
        </w:rPr>
      </w:pPr>
    </w:p>
    <w:p w:rsidR="00AE4A61" w:rsidRPr="0036078F" w:rsidRDefault="00AE4A61" w:rsidP="0036078F">
      <w:pPr>
        <w:spacing w:line="480" w:lineRule="auto"/>
        <w:ind w:left="3173" w:hangingChars="1322" w:hanging="3173"/>
        <w:rPr>
          <w:bCs/>
          <w:sz w:val="24"/>
        </w:rPr>
      </w:pPr>
    </w:p>
    <w:sectPr w:rsidR="00AE4A61" w:rsidRPr="0036078F" w:rsidSect="00FA6D1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7A88" w:rsidRDefault="00827A88" w:rsidP="00DA38C3">
      <w:r>
        <w:separator/>
      </w:r>
    </w:p>
  </w:endnote>
  <w:endnote w:type="continuationSeparator" w:id="0">
    <w:p w:rsidR="00827A88" w:rsidRDefault="00827A88" w:rsidP="00DA38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7A88" w:rsidRDefault="00827A88" w:rsidP="00DA38C3">
      <w:r>
        <w:separator/>
      </w:r>
    </w:p>
  </w:footnote>
  <w:footnote w:type="continuationSeparator" w:id="0">
    <w:p w:rsidR="00827A88" w:rsidRDefault="00827A88" w:rsidP="00DA38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A2356C"/>
    <w:rsid w:val="00017DAB"/>
    <w:rsid w:val="000400BC"/>
    <w:rsid w:val="00062838"/>
    <w:rsid w:val="00072AE6"/>
    <w:rsid w:val="00093750"/>
    <w:rsid w:val="00096177"/>
    <w:rsid w:val="000A2189"/>
    <w:rsid w:val="000C71E1"/>
    <w:rsid w:val="000C7A4A"/>
    <w:rsid w:val="000D2B1B"/>
    <w:rsid w:val="000D2EB5"/>
    <w:rsid w:val="000E666E"/>
    <w:rsid w:val="00121D0F"/>
    <w:rsid w:val="00136BE5"/>
    <w:rsid w:val="001463A7"/>
    <w:rsid w:val="00172B11"/>
    <w:rsid w:val="0018684A"/>
    <w:rsid w:val="0019065B"/>
    <w:rsid w:val="001B1BD8"/>
    <w:rsid w:val="001C5128"/>
    <w:rsid w:val="001C68A1"/>
    <w:rsid w:val="001D544F"/>
    <w:rsid w:val="00205945"/>
    <w:rsid w:val="0022465B"/>
    <w:rsid w:val="00231033"/>
    <w:rsid w:val="002365D7"/>
    <w:rsid w:val="00241940"/>
    <w:rsid w:val="00261D15"/>
    <w:rsid w:val="002811D8"/>
    <w:rsid w:val="0029745C"/>
    <w:rsid w:val="002B5493"/>
    <w:rsid w:val="002D5961"/>
    <w:rsid w:val="002F1F55"/>
    <w:rsid w:val="002F7651"/>
    <w:rsid w:val="003421BA"/>
    <w:rsid w:val="00351D24"/>
    <w:rsid w:val="00356C8D"/>
    <w:rsid w:val="0036078F"/>
    <w:rsid w:val="00360DDE"/>
    <w:rsid w:val="0036258F"/>
    <w:rsid w:val="00366E2E"/>
    <w:rsid w:val="00384CB8"/>
    <w:rsid w:val="003863C9"/>
    <w:rsid w:val="003A1589"/>
    <w:rsid w:val="003B422F"/>
    <w:rsid w:val="003B506A"/>
    <w:rsid w:val="003B6F5F"/>
    <w:rsid w:val="003C1181"/>
    <w:rsid w:val="003C2AF7"/>
    <w:rsid w:val="003F6B82"/>
    <w:rsid w:val="004049A8"/>
    <w:rsid w:val="00411701"/>
    <w:rsid w:val="00432F18"/>
    <w:rsid w:val="004345E2"/>
    <w:rsid w:val="004408A5"/>
    <w:rsid w:val="004426ED"/>
    <w:rsid w:val="00450D39"/>
    <w:rsid w:val="004537A2"/>
    <w:rsid w:val="00461382"/>
    <w:rsid w:val="00465DBD"/>
    <w:rsid w:val="004779C8"/>
    <w:rsid w:val="00493350"/>
    <w:rsid w:val="004F3D43"/>
    <w:rsid w:val="0050120F"/>
    <w:rsid w:val="00534CE6"/>
    <w:rsid w:val="005600FA"/>
    <w:rsid w:val="00560879"/>
    <w:rsid w:val="00565422"/>
    <w:rsid w:val="0057264C"/>
    <w:rsid w:val="00590411"/>
    <w:rsid w:val="005A6767"/>
    <w:rsid w:val="005E0A40"/>
    <w:rsid w:val="005E2B23"/>
    <w:rsid w:val="005F5E1C"/>
    <w:rsid w:val="00601B83"/>
    <w:rsid w:val="006172F1"/>
    <w:rsid w:val="00617A44"/>
    <w:rsid w:val="0062202A"/>
    <w:rsid w:val="0062374F"/>
    <w:rsid w:val="0064683F"/>
    <w:rsid w:val="00667EB3"/>
    <w:rsid w:val="00671663"/>
    <w:rsid w:val="00682E83"/>
    <w:rsid w:val="006A043C"/>
    <w:rsid w:val="006A2F0E"/>
    <w:rsid w:val="006A5A1D"/>
    <w:rsid w:val="006B1C1D"/>
    <w:rsid w:val="006C6F63"/>
    <w:rsid w:val="006D7B2D"/>
    <w:rsid w:val="006F4A14"/>
    <w:rsid w:val="0071689A"/>
    <w:rsid w:val="0074753E"/>
    <w:rsid w:val="00785B3C"/>
    <w:rsid w:val="007867B2"/>
    <w:rsid w:val="00792280"/>
    <w:rsid w:val="007A7C3B"/>
    <w:rsid w:val="007C7182"/>
    <w:rsid w:val="007D377A"/>
    <w:rsid w:val="007E57A2"/>
    <w:rsid w:val="00825019"/>
    <w:rsid w:val="00827A88"/>
    <w:rsid w:val="00841471"/>
    <w:rsid w:val="008557B5"/>
    <w:rsid w:val="00860156"/>
    <w:rsid w:val="008671DA"/>
    <w:rsid w:val="008A0C09"/>
    <w:rsid w:val="008D61F4"/>
    <w:rsid w:val="008D6DE7"/>
    <w:rsid w:val="008F42D0"/>
    <w:rsid w:val="009037C3"/>
    <w:rsid w:val="00912392"/>
    <w:rsid w:val="00936FDB"/>
    <w:rsid w:val="00973757"/>
    <w:rsid w:val="0098241D"/>
    <w:rsid w:val="00982F90"/>
    <w:rsid w:val="00986F37"/>
    <w:rsid w:val="00990CB4"/>
    <w:rsid w:val="00992AC3"/>
    <w:rsid w:val="009A0A71"/>
    <w:rsid w:val="009A33CF"/>
    <w:rsid w:val="009A3539"/>
    <w:rsid w:val="009B05B6"/>
    <w:rsid w:val="009B38DB"/>
    <w:rsid w:val="009B6767"/>
    <w:rsid w:val="00A2356C"/>
    <w:rsid w:val="00A705FF"/>
    <w:rsid w:val="00A7414B"/>
    <w:rsid w:val="00A939A3"/>
    <w:rsid w:val="00A95B8C"/>
    <w:rsid w:val="00AA359F"/>
    <w:rsid w:val="00AC0B83"/>
    <w:rsid w:val="00AE4A61"/>
    <w:rsid w:val="00B04E13"/>
    <w:rsid w:val="00B13F8C"/>
    <w:rsid w:val="00B27B16"/>
    <w:rsid w:val="00B87557"/>
    <w:rsid w:val="00BA7B53"/>
    <w:rsid w:val="00BB5FE5"/>
    <w:rsid w:val="00BC782F"/>
    <w:rsid w:val="00C00C24"/>
    <w:rsid w:val="00C04E76"/>
    <w:rsid w:val="00C16168"/>
    <w:rsid w:val="00C2152D"/>
    <w:rsid w:val="00C21767"/>
    <w:rsid w:val="00C30C05"/>
    <w:rsid w:val="00C610BA"/>
    <w:rsid w:val="00C62A8F"/>
    <w:rsid w:val="00C82C65"/>
    <w:rsid w:val="00C87AFF"/>
    <w:rsid w:val="00C907D0"/>
    <w:rsid w:val="00C9457A"/>
    <w:rsid w:val="00CC1A5A"/>
    <w:rsid w:val="00CC2F0C"/>
    <w:rsid w:val="00CD5AF4"/>
    <w:rsid w:val="00CE5224"/>
    <w:rsid w:val="00D01206"/>
    <w:rsid w:val="00D10B4D"/>
    <w:rsid w:val="00D20B8E"/>
    <w:rsid w:val="00D36264"/>
    <w:rsid w:val="00D6191D"/>
    <w:rsid w:val="00D8103F"/>
    <w:rsid w:val="00D82E00"/>
    <w:rsid w:val="00D90750"/>
    <w:rsid w:val="00D95083"/>
    <w:rsid w:val="00DA2407"/>
    <w:rsid w:val="00DA38C3"/>
    <w:rsid w:val="00DB2B58"/>
    <w:rsid w:val="00DC34E7"/>
    <w:rsid w:val="00DE2FC7"/>
    <w:rsid w:val="00E0694E"/>
    <w:rsid w:val="00E0771A"/>
    <w:rsid w:val="00E11B23"/>
    <w:rsid w:val="00E1294D"/>
    <w:rsid w:val="00E21202"/>
    <w:rsid w:val="00E31200"/>
    <w:rsid w:val="00E47926"/>
    <w:rsid w:val="00E52C44"/>
    <w:rsid w:val="00E72121"/>
    <w:rsid w:val="00E76B5C"/>
    <w:rsid w:val="00E8545E"/>
    <w:rsid w:val="00E866AB"/>
    <w:rsid w:val="00ED10E0"/>
    <w:rsid w:val="00ED4E5B"/>
    <w:rsid w:val="00EE14A1"/>
    <w:rsid w:val="00EE1D09"/>
    <w:rsid w:val="00EF17DD"/>
    <w:rsid w:val="00F1033B"/>
    <w:rsid w:val="00F14EC9"/>
    <w:rsid w:val="00F63D9D"/>
    <w:rsid w:val="00F673F2"/>
    <w:rsid w:val="00F80F0B"/>
    <w:rsid w:val="00FA6D18"/>
    <w:rsid w:val="00FC45BC"/>
    <w:rsid w:val="00FD25EE"/>
    <w:rsid w:val="00FD55BD"/>
    <w:rsid w:val="00FE07A6"/>
    <w:rsid w:val="00FF78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58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D61F4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1D8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C9457A"/>
    <w:rPr>
      <w:sz w:val="18"/>
      <w:szCs w:val="18"/>
    </w:rPr>
  </w:style>
  <w:style w:type="character" w:customStyle="1" w:styleId="apple-style-span">
    <w:name w:val="apple-style-span"/>
    <w:basedOn w:val="DefaultParagraphFont"/>
    <w:rsid w:val="00BB5FE5"/>
  </w:style>
  <w:style w:type="character" w:styleId="CommentReference">
    <w:name w:val="annotation reference"/>
    <w:basedOn w:val="DefaultParagraphFont"/>
    <w:semiHidden/>
    <w:rsid w:val="004426ED"/>
    <w:rPr>
      <w:sz w:val="21"/>
      <w:szCs w:val="21"/>
    </w:rPr>
  </w:style>
  <w:style w:type="paragraph" w:styleId="CommentText">
    <w:name w:val="annotation text"/>
    <w:basedOn w:val="Normal"/>
    <w:semiHidden/>
    <w:rsid w:val="004426ED"/>
    <w:pPr>
      <w:jc w:val="left"/>
    </w:pPr>
  </w:style>
  <w:style w:type="paragraph" w:styleId="CommentSubject">
    <w:name w:val="annotation subject"/>
    <w:basedOn w:val="CommentText"/>
    <w:next w:val="CommentText"/>
    <w:semiHidden/>
    <w:rsid w:val="004426ED"/>
    <w:rPr>
      <w:b/>
      <w:bCs/>
    </w:rPr>
  </w:style>
  <w:style w:type="paragraph" w:styleId="Header">
    <w:name w:val="header"/>
    <w:basedOn w:val="Normal"/>
    <w:link w:val="HeaderChar"/>
    <w:rsid w:val="00DA3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A38C3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DA3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A38C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72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41</Words>
  <Characters>4256</Characters>
  <Application>Microsoft Office Word</Application>
  <DocSecurity>0</DocSecurity>
  <Lines>608</Lines>
  <Paragraphs>361</Paragraphs>
  <ScaleCrop>false</ScaleCrop>
  <Company>WWW.YlmF.CoM</Company>
  <LinksUpToDate>false</LinksUpToDate>
  <CharactersWithSpaces>4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cp:lastModifiedBy>LTACHADO</cp:lastModifiedBy>
  <cp:revision>4</cp:revision>
  <dcterms:created xsi:type="dcterms:W3CDTF">2017-01-13T02:46:00Z</dcterms:created>
  <dcterms:modified xsi:type="dcterms:W3CDTF">2017-08-02T13:52:00Z</dcterms:modified>
</cp:coreProperties>
</file>